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54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2"/>
        <w:gridCol w:w="1102"/>
        <w:gridCol w:w="998"/>
        <w:gridCol w:w="980"/>
        <w:gridCol w:w="980"/>
        <w:gridCol w:w="980"/>
        <w:gridCol w:w="982"/>
        <w:gridCol w:w="1010"/>
        <w:gridCol w:w="998"/>
      </w:tblGrid>
      <w:tr w:rsidR="002B74FD" w:rsidRPr="00993DC2" w:rsidTr="00993DC2">
        <w:trPr>
          <w:trHeight w:val="355"/>
          <w:jc w:val="center"/>
        </w:trPr>
        <w:tc>
          <w:tcPr>
            <w:tcW w:w="5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74FD" w:rsidRPr="00993DC2" w:rsidRDefault="002B74FD" w:rsidP="00993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993D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level</w:t>
            </w:r>
          </w:p>
        </w:tc>
        <w:tc>
          <w:tcPr>
            <w:tcW w:w="110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2B74FD" w:rsidRPr="00993DC2" w:rsidRDefault="00122327" w:rsidP="00993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nominal concentration (µ</w:t>
            </w:r>
            <w:r w:rsidR="002B74FD" w:rsidRPr="00993D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g/mL)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2B74FD" w:rsidRPr="00993DC2" w:rsidRDefault="002B74FD" w:rsidP="00993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993D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observed standard deviation (</w:t>
            </w:r>
            <w:r w:rsidR="001223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µ</w:t>
            </w:r>
            <w:bookmarkStart w:id="0" w:name="_GoBack"/>
            <w:bookmarkEnd w:id="0"/>
            <w:r w:rsidRPr="00993D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g/mL)</w:t>
            </w:r>
          </w:p>
        </w:tc>
        <w:tc>
          <w:tcPr>
            <w:tcW w:w="593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74FD" w:rsidRPr="00993DC2" w:rsidRDefault="004A1E51" w:rsidP="00993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p</w:t>
            </w:r>
            <w:r w:rsidRPr="0023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redic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/observed</w:t>
            </w:r>
            <w:r w:rsidRPr="0023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 xml:space="preserve"> standard devi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 xml:space="preserve"> (%)</w:t>
            </w:r>
          </w:p>
        </w:tc>
      </w:tr>
      <w:tr w:rsidR="002B74FD" w:rsidRPr="00993DC2" w:rsidTr="00993DC2">
        <w:trPr>
          <w:trHeight w:val="600"/>
          <w:jc w:val="center"/>
        </w:trPr>
        <w:tc>
          <w:tcPr>
            <w:tcW w:w="5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74FD" w:rsidRPr="00993DC2" w:rsidRDefault="002B74FD" w:rsidP="00993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10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74FD" w:rsidRPr="00993DC2" w:rsidRDefault="002B74FD" w:rsidP="00993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99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74FD" w:rsidRPr="00993DC2" w:rsidRDefault="002B74FD" w:rsidP="00993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EA2" w:rsidRPr="00993DC2" w:rsidRDefault="00900EA2" w:rsidP="00900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Theil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B74FD" w:rsidRPr="00993DC2" w:rsidRDefault="002B74FD" w:rsidP="00993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993D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Theil-Siegel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74FD" w:rsidRPr="00993DC2" w:rsidRDefault="002B74FD" w:rsidP="00993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993D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WLS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74FD" w:rsidRPr="00993DC2" w:rsidRDefault="002B74FD" w:rsidP="00993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993D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OLS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74FD" w:rsidRPr="00993DC2" w:rsidRDefault="002B74FD" w:rsidP="00993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993D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2</w:t>
            </w:r>
            <w:r w:rsidRPr="00993D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hu-HU"/>
              </w:rPr>
              <w:t>nd</w:t>
            </w:r>
            <w:r w:rsidRPr="00993D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-order polynomial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B74FD" w:rsidRPr="00993DC2" w:rsidRDefault="002B74FD" w:rsidP="00993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993D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3</w:t>
            </w:r>
            <w:r w:rsidRPr="00993D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hu-HU"/>
              </w:rPr>
              <w:t>rd</w:t>
            </w:r>
            <w:r w:rsidRPr="00993D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-order polynomial</w:t>
            </w:r>
          </w:p>
        </w:tc>
      </w:tr>
      <w:tr w:rsidR="00993DC2" w:rsidRPr="00993DC2" w:rsidTr="00993DC2">
        <w:trPr>
          <w:trHeight w:val="300"/>
          <w:jc w:val="center"/>
        </w:trPr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993D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993D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52.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65.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29.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-18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232</w:t>
            </w:r>
          </w:p>
        </w:tc>
      </w:tr>
      <w:tr w:rsidR="00993DC2" w:rsidRPr="00993DC2" w:rsidTr="00993DC2">
        <w:trPr>
          <w:trHeight w:val="300"/>
          <w:jc w:val="center"/>
        </w:trPr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993D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993D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01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224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44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-51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708</w:t>
            </w:r>
          </w:p>
        </w:tc>
      </w:tr>
      <w:tr w:rsidR="00993DC2" w:rsidRPr="00993DC2" w:rsidTr="00993DC2">
        <w:trPr>
          <w:trHeight w:val="300"/>
          <w:jc w:val="center"/>
        </w:trPr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993D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993D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02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238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44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-45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685</w:t>
            </w:r>
          </w:p>
        </w:tc>
      </w:tr>
      <w:tr w:rsidR="00993DC2" w:rsidRPr="00993DC2" w:rsidTr="00993DC2">
        <w:trPr>
          <w:trHeight w:val="300"/>
          <w:jc w:val="center"/>
        </w:trPr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993D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993D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04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29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-22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421</w:t>
            </w:r>
          </w:p>
        </w:tc>
      </w:tr>
      <w:tr w:rsidR="00993DC2" w:rsidRPr="00993DC2" w:rsidTr="00993DC2">
        <w:trPr>
          <w:trHeight w:val="300"/>
          <w:jc w:val="center"/>
        </w:trPr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993D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993D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09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73.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-74.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218</w:t>
            </w:r>
          </w:p>
        </w:tc>
      </w:tr>
      <w:tr w:rsidR="00993DC2" w:rsidRPr="00993DC2" w:rsidTr="00993DC2">
        <w:trPr>
          <w:trHeight w:val="300"/>
          <w:jc w:val="center"/>
        </w:trPr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993D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993D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10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74.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81.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55.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-51.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</w:tr>
      <w:tr w:rsidR="00993DC2" w:rsidRPr="00993DC2" w:rsidTr="00993DC2">
        <w:trPr>
          <w:trHeight w:val="300"/>
          <w:jc w:val="center"/>
        </w:trPr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993D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7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993D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20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49.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52.2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38.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69.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-0.45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78.2</w:t>
            </w:r>
          </w:p>
        </w:tc>
      </w:tr>
      <w:tr w:rsidR="00993DC2" w:rsidRPr="00993DC2" w:rsidTr="00993DC2">
        <w:trPr>
          <w:trHeight w:val="300"/>
          <w:jc w:val="center"/>
        </w:trPr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993D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993D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24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18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18.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205</w:t>
            </w:r>
          </w:p>
        </w:tc>
      </w:tr>
      <w:tr w:rsidR="00993DC2" w:rsidRPr="00993DC2" w:rsidTr="00993DC2">
        <w:trPr>
          <w:trHeight w:val="300"/>
          <w:jc w:val="center"/>
        </w:trPr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993D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993D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81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</w:p>
        </w:tc>
      </w:tr>
      <w:tr w:rsidR="00993DC2" w:rsidRPr="00993DC2" w:rsidTr="00993DC2">
        <w:trPr>
          <w:trHeight w:val="300"/>
          <w:jc w:val="center"/>
        </w:trPr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993D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993D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0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0.07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74.8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75.9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62.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81.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62.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69.6</w:t>
            </w:r>
          </w:p>
        </w:tc>
      </w:tr>
      <w:tr w:rsidR="00993DC2" w:rsidRPr="00993DC2" w:rsidTr="00993DC2">
        <w:trPr>
          <w:trHeight w:val="300"/>
          <w:jc w:val="center"/>
        </w:trPr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993D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993D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.2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82.3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83.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69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88.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72.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73.8</w:t>
            </w:r>
          </w:p>
        </w:tc>
      </w:tr>
      <w:tr w:rsidR="00993DC2" w:rsidRPr="00993DC2" w:rsidTr="00993DC2">
        <w:trPr>
          <w:trHeight w:val="300"/>
          <w:jc w:val="center"/>
        </w:trPr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993D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993D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.4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</w:tr>
      <w:tr w:rsidR="00993DC2" w:rsidRPr="00993DC2" w:rsidTr="00993DC2">
        <w:trPr>
          <w:trHeight w:val="300"/>
          <w:jc w:val="center"/>
        </w:trPr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993D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993D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.0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0.15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</w:tr>
      <w:tr w:rsidR="00993DC2" w:rsidRPr="00993DC2" w:rsidTr="00993DC2">
        <w:trPr>
          <w:trHeight w:val="300"/>
          <w:jc w:val="center"/>
        </w:trPr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993D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993D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.2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0.2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94.3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94.7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80.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96.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97.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78.7</w:t>
            </w:r>
          </w:p>
        </w:tc>
      </w:tr>
      <w:tr w:rsidR="00993DC2" w:rsidRPr="00993DC2" w:rsidTr="00993DC2">
        <w:trPr>
          <w:trHeight w:val="300"/>
          <w:jc w:val="center"/>
        </w:trPr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993D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993D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6.2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0.34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88.8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89.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75.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89.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93.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76.2</w:t>
            </w:r>
          </w:p>
        </w:tc>
      </w:tr>
      <w:tr w:rsidR="00993DC2" w:rsidRPr="00993DC2" w:rsidTr="00993DC2">
        <w:trPr>
          <w:trHeight w:val="300"/>
          <w:jc w:val="center"/>
        </w:trPr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993D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993D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8.1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0.43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91.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91.7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78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92.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96.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81.2</w:t>
            </w:r>
          </w:p>
        </w:tc>
      </w:tr>
      <w:tr w:rsidR="00993DC2" w:rsidRPr="00993DC2" w:rsidTr="00993DC2">
        <w:trPr>
          <w:trHeight w:val="300"/>
          <w:jc w:val="center"/>
        </w:trPr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993D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7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993D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2.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0.36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16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</w:tr>
      <w:tr w:rsidR="00993DC2" w:rsidRPr="00993DC2" w:rsidTr="00993DC2">
        <w:trPr>
          <w:trHeight w:val="300"/>
          <w:jc w:val="center"/>
        </w:trPr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993D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993D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6.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0.8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97.4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97.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83.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97.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98.7</w:t>
            </w:r>
          </w:p>
        </w:tc>
      </w:tr>
      <w:tr w:rsidR="00993DC2" w:rsidRPr="00993DC2" w:rsidTr="00993DC2">
        <w:trPr>
          <w:trHeight w:val="300"/>
          <w:jc w:val="center"/>
        </w:trPr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993D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993D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4.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1.7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66.3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66.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56.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66.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69.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73.7</w:t>
            </w:r>
          </w:p>
        </w:tc>
      </w:tr>
      <w:tr w:rsidR="00993DC2" w:rsidRPr="00993DC2" w:rsidTr="00993DC2">
        <w:trPr>
          <w:trHeight w:val="300"/>
          <w:jc w:val="center"/>
        </w:trPr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993D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993D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4.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0.9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</w:tr>
      <w:tr w:rsidR="00993DC2" w:rsidRPr="00993DC2" w:rsidTr="00993DC2">
        <w:trPr>
          <w:trHeight w:val="300"/>
          <w:jc w:val="center"/>
        </w:trPr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993D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993D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74.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3.5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88.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3DC2" w:rsidRPr="00993DC2" w:rsidRDefault="00993DC2" w:rsidP="00993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DC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</w:tbl>
    <w:p w:rsidR="002B74FD" w:rsidRDefault="002B74FD">
      <w:r w:rsidRPr="00206E65">
        <w:rPr>
          <w:rFonts w:ascii="Times New Roman" w:hAnsi="Times New Roman" w:cs="Times New Roman"/>
          <w:b/>
          <w:sz w:val="24"/>
          <w:szCs w:val="24"/>
          <w:lang w:val="en-US"/>
        </w:rPr>
        <w:t>OLS, unweighted linear least squares. WLS, 1/x</w:t>
      </w:r>
      <w:r w:rsidRPr="00206E65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2</w:t>
      </w:r>
      <w:r w:rsidRPr="00206E65">
        <w:rPr>
          <w:rFonts w:ascii="Times New Roman" w:hAnsi="Times New Roman" w:cs="Times New Roman"/>
          <w:b/>
          <w:sz w:val="24"/>
          <w:szCs w:val="24"/>
          <w:lang w:val="en-US"/>
        </w:rPr>
        <w:t>-weighted linear least squares.</w:t>
      </w:r>
    </w:p>
    <w:sectPr w:rsidR="002B74FD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74FD"/>
    <w:rsid w:val="00047A50"/>
    <w:rsid w:val="00122327"/>
    <w:rsid w:val="00251127"/>
    <w:rsid w:val="002B74FD"/>
    <w:rsid w:val="002D1AA2"/>
    <w:rsid w:val="00315BCE"/>
    <w:rsid w:val="004A1E51"/>
    <w:rsid w:val="00900EA2"/>
    <w:rsid w:val="00902C89"/>
    <w:rsid w:val="00993DC2"/>
    <w:rsid w:val="00A36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A035ED-644F-472B-9401-708210A43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2B74FD"/>
    <w:rPr>
      <w:lang w:val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lért Karvaly</dc:creator>
  <cp:keywords/>
  <dc:description/>
  <cp:lastModifiedBy>Gellért Karvaly</cp:lastModifiedBy>
  <cp:revision>2</cp:revision>
  <dcterms:created xsi:type="dcterms:W3CDTF">2019-12-29T21:48:00Z</dcterms:created>
  <dcterms:modified xsi:type="dcterms:W3CDTF">2019-12-29T21:48:00Z</dcterms:modified>
</cp:coreProperties>
</file>